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FAA" w:rsidRPr="00017F79" w:rsidRDefault="00263F34" w:rsidP="00263F34">
      <w:pPr>
        <w:tabs>
          <w:tab w:val="left" w:pos="270"/>
          <w:tab w:val="center" w:pos="7200"/>
        </w:tabs>
        <w:spacing w:line="360" w:lineRule="auto"/>
        <w:rPr>
          <w:rFonts w:eastAsia="宋体"/>
          <w:b/>
          <w:lang w:eastAsia="zh-CN"/>
        </w:rPr>
      </w:pPr>
      <w:r w:rsidRPr="00263F34">
        <w:rPr>
          <w:rFonts w:hint="eastAsia"/>
          <w:b/>
        </w:rPr>
        <w:t xml:space="preserve">Supplementary Table 1. </w:t>
      </w:r>
      <w:r w:rsidR="00017F79">
        <w:rPr>
          <w:rFonts w:eastAsia="宋体" w:hint="eastAsia"/>
          <w:b/>
          <w:lang w:eastAsia="zh-CN"/>
        </w:rPr>
        <w:t xml:space="preserve">Primers for </w:t>
      </w:r>
      <w:r w:rsidR="00017F79" w:rsidRPr="00017F79">
        <w:rPr>
          <w:rFonts w:eastAsia="宋体"/>
          <w:b/>
          <w:lang w:eastAsia="zh-CN"/>
        </w:rPr>
        <w:t>TCR-β sequencing</w:t>
      </w:r>
      <w:r w:rsidR="00EF28B7">
        <w:rPr>
          <w:rFonts w:eastAsia="宋体" w:hint="eastAsia"/>
          <w:b/>
          <w:lang w:eastAsia="zh-CN"/>
        </w:rPr>
        <w:t>.</w:t>
      </w:r>
    </w:p>
    <w:tbl>
      <w:tblPr>
        <w:tblStyle w:val="a6"/>
        <w:tblW w:w="0" w:type="auto"/>
        <w:tblLayout w:type="fixed"/>
        <w:tblLook w:val="04A0"/>
      </w:tblPr>
      <w:tblGrid>
        <w:gridCol w:w="2376"/>
        <w:gridCol w:w="7200"/>
      </w:tblGrid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  <w:jc w:val="center"/>
            </w:pPr>
            <w:r w:rsidRPr="00CC612E">
              <w:rPr>
                <w:rFonts w:hint="eastAsia"/>
              </w:rPr>
              <w:t>ID</w:t>
            </w:r>
          </w:p>
        </w:tc>
        <w:tc>
          <w:tcPr>
            <w:tcW w:w="7200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  <w:jc w:val="center"/>
            </w:pPr>
            <w:r w:rsidRPr="00CC612E">
              <w:rPr>
                <w:rFonts w:hint="eastAsia"/>
              </w:rPr>
              <w:t>5</w:t>
            </w:r>
            <w:r w:rsidRPr="00CC612E">
              <w:t>’</w:t>
            </w:r>
            <w:r w:rsidRPr="00CC612E">
              <w:rPr>
                <w:rFonts w:hint="eastAsia"/>
              </w:rPr>
              <w:t>-3</w:t>
            </w:r>
            <w:r w:rsidRPr="00CC612E">
              <w:t>’</w:t>
            </w:r>
          </w:p>
        </w:tc>
      </w:tr>
      <w:tr w:rsidR="006E3C36" w:rsidTr="007C1417">
        <w:tc>
          <w:tcPr>
            <w:tcW w:w="2376" w:type="dxa"/>
          </w:tcPr>
          <w:p w:rsidR="006E3C36" w:rsidRPr="00CC612E" w:rsidRDefault="006E3C36" w:rsidP="00CC612E">
            <w:r w:rsidRPr="00CC612E">
              <w:t>TRBV2F</w:t>
            </w:r>
          </w:p>
        </w:tc>
        <w:tc>
          <w:tcPr>
            <w:tcW w:w="7200" w:type="dxa"/>
          </w:tcPr>
          <w:p w:rsidR="006E3C36" w:rsidRDefault="006E3C36" w:rsidP="00CC612E">
            <w:r w:rsidRPr="00083FAA">
              <w:t>CAGACGTGTGCTCTTCCGATCTAGATTTCACTCTGAAGATCCGGTCCAC</w:t>
            </w:r>
          </w:p>
        </w:tc>
      </w:tr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3-1-F4</w:t>
            </w:r>
          </w:p>
        </w:tc>
        <w:tc>
          <w:tcPr>
            <w:tcW w:w="7200" w:type="dxa"/>
          </w:tcPr>
          <w:p w:rsidR="001C4DBE" w:rsidRPr="00CC612E" w:rsidRDefault="00083FAA" w:rsidP="00CC612E">
            <w:r w:rsidRPr="00CC612E">
              <w:t>CAGACGTGTGCTCTTCCGATCTAGAAACAGTTCCAAATCGMTTCTCAC</w:t>
            </w:r>
          </w:p>
        </w:tc>
      </w:tr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4-1/2/3-F4</w:t>
            </w:r>
          </w:p>
        </w:tc>
        <w:tc>
          <w:tcPr>
            <w:tcW w:w="7200" w:type="dxa"/>
          </w:tcPr>
          <w:p w:rsidR="001C4DBE" w:rsidRPr="00CC612E" w:rsidRDefault="00083FAA" w:rsidP="00CC612E">
            <w:r w:rsidRPr="00CC612E">
              <w:t>CAGACGTGTGCTCTTCCGATCTAGCAAGTCGCTTCTCACCTGAATG</w:t>
            </w:r>
          </w:p>
        </w:tc>
      </w:tr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5-1-F4</w:t>
            </w:r>
          </w:p>
        </w:tc>
        <w:tc>
          <w:tcPr>
            <w:tcW w:w="7200" w:type="dxa"/>
          </w:tcPr>
          <w:p w:rsidR="001C4DBE" w:rsidRPr="00CC612E" w:rsidRDefault="00083FAA" w:rsidP="00CC612E">
            <w:r w:rsidRPr="00CC612E">
              <w:t>CAGACGTGTGCTCTTCCGATCTAGGCCAGTTCTCTAACTCTCGCTCT</w:t>
            </w:r>
          </w:p>
        </w:tc>
      </w:tr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5-4/5/6/8-F4</w:t>
            </w:r>
          </w:p>
        </w:tc>
        <w:tc>
          <w:tcPr>
            <w:tcW w:w="7200" w:type="dxa"/>
          </w:tcPr>
          <w:p w:rsidR="001C4DBE" w:rsidRPr="00CC612E" w:rsidRDefault="00083FAA" w:rsidP="00CC612E">
            <w:r w:rsidRPr="00CC612E">
              <w:t>CAGACGTGTGCTCTTCCGATCTAGTCAGGTCGCCAGTTCCCTAAYTAT</w:t>
            </w:r>
          </w:p>
        </w:tc>
      </w:tr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6-4.1-F</w:t>
            </w:r>
          </w:p>
        </w:tc>
        <w:tc>
          <w:tcPr>
            <w:tcW w:w="7200" w:type="dxa"/>
          </w:tcPr>
          <w:p w:rsidR="001C4DBE" w:rsidRPr="00CC612E" w:rsidRDefault="00083FAA" w:rsidP="00CC612E">
            <w:r w:rsidRPr="00CC612E">
              <w:t>CAGACGTGTGCTCTTCCGATCTAGCACGTTGGCGTCTGCTGTACCCT</w:t>
            </w:r>
          </w:p>
        </w:tc>
      </w:tr>
      <w:tr w:rsidR="001C4DBE" w:rsidTr="007C1417">
        <w:tc>
          <w:tcPr>
            <w:tcW w:w="2376" w:type="dxa"/>
          </w:tcPr>
          <w:p w:rsidR="001C4DBE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6-8/5/1.2-F</w:t>
            </w:r>
          </w:p>
        </w:tc>
        <w:tc>
          <w:tcPr>
            <w:tcW w:w="7200" w:type="dxa"/>
          </w:tcPr>
          <w:p w:rsidR="001C4DBE" w:rsidRPr="00CC612E" w:rsidRDefault="00083FAA" w:rsidP="00CC612E">
            <w:r w:rsidRPr="00CC612E">
              <w:t>CAGACGTGTGCTCTTCCGATCTAGCAGGCTGGTGTCGGCTGCTCCC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6-9/7/1.1/6-F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CAGGCTGGAGTCAGCTGCTCCC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6-4.2-F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AGTCGCTTGCTGTACCCTCTCA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RBV6-2/3-F</w:t>
            </w:r>
          </w:p>
        </w:tc>
        <w:tc>
          <w:tcPr>
            <w:tcW w:w="7200" w:type="dxa"/>
          </w:tcPr>
          <w:p w:rsidR="00083FAA" w:rsidRPr="00CC612E" w:rsidRDefault="00083FAA" w:rsidP="00CC612E">
            <w:pPr>
              <w:tabs>
                <w:tab w:val="left" w:pos="832"/>
              </w:tabs>
            </w:pPr>
            <w:r w:rsidRPr="00CC612E">
              <w:t>CAGACGTGTGCTCTTCCGATCTAGGGGGTTGGAGTCGGCTGCTCCC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7-2/4/6/7/8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GGATCCGTCTCCACTCTGAMGA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7-3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GGATCCGTCTCTACTCTGAAGA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7-9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GGATCTTTCTCCACCTTGGAGA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9F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CCTGACTTGCACTCTGAACTAAACC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10-1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CCTCACTCTGGAGTCTGCTGCC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0-2/3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CCTCACTCTGGAGTCMGCTACC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1-1/2/3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CAGAGAGGCTCAAAGGAGTAGAC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2-3.2/5.2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AAGGTGCAGCCTGCAGAACCCA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2-3.1/4/5.1-F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AAGATCCAGCCCTCAGAACCCA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3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TCGATTCTCAGCTCAACAGTTC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4F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GGAGGGACGTATTCTACTCTGAAG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5F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TTCTTGACATCCGCTCACCAG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pPr>
              <w:tabs>
                <w:tab w:val="left" w:pos="270"/>
                <w:tab w:val="center" w:pos="7200"/>
              </w:tabs>
            </w:pPr>
            <w:r w:rsidRPr="00CC612E">
              <w:t>TRBV16-F2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CTGTAGCCTTGAGATCCAGGCTACGA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083FAA" w:rsidP="00CC612E">
            <w:r w:rsidRPr="00CC612E">
              <w:t>TRBV18-F4</w:t>
            </w:r>
          </w:p>
        </w:tc>
        <w:tc>
          <w:tcPr>
            <w:tcW w:w="7200" w:type="dxa"/>
          </w:tcPr>
          <w:p w:rsidR="00083FAA" w:rsidRPr="00CC612E" w:rsidRDefault="00083FAA" w:rsidP="00CC612E">
            <w:r w:rsidRPr="00CC612E">
              <w:t>CAGACGTGTGCTCTTCCGATCTAGTAGATGAGTCAGGAATGCCAAAG</w:t>
            </w:r>
          </w:p>
        </w:tc>
      </w:tr>
      <w:tr w:rsidR="001E4458" w:rsidTr="007C1417">
        <w:tc>
          <w:tcPr>
            <w:tcW w:w="2376" w:type="dxa"/>
          </w:tcPr>
          <w:p w:rsidR="001E4458" w:rsidRPr="00CC612E" w:rsidRDefault="001E4458" w:rsidP="00CC612E">
            <w:r w:rsidRPr="00CC612E">
              <w:t>TRBV19F</w:t>
            </w:r>
          </w:p>
        </w:tc>
        <w:tc>
          <w:tcPr>
            <w:tcW w:w="7200" w:type="dxa"/>
          </w:tcPr>
          <w:p w:rsidR="001E4458" w:rsidRPr="00CC612E" w:rsidRDefault="001E4458" w:rsidP="00CC612E">
            <w:r w:rsidRPr="00CC612E">
              <w:t>CAGACGTGTGCTCTTCCGATCTAGTCCTTTCCTCTCACTGTGACATCG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20-1-F4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AACCATGCAAGCCTGACCT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24-1-F2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CTCCCTGTCCCTAGAGTCTGCCAT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25-1F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GCCCTCACATACCTCTCAGTACCTC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27-1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GATCCTGGAGTCGCCCAGC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28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ATTCTGGAGTCCGCCAGC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29-1-F4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AACTCTGACTGTGAGCAACATGAG</w:t>
            </w:r>
          </w:p>
        </w:tc>
      </w:tr>
      <w:tr w:rsidR="00083FAA" w:rsidTr="007C1417">
        <w:tc>
          <w:tcPr>
            <w:tcW w:w="2376" w:type="dxa"/>
          </w:tcPr>
          <w:p w:rsidR="00083FAA" w:rsidRPr="00CC612E" w:rsidRDefault="00B667FB" w:rsidP="00CC612E">
            <w:r w:rsidRPr="00CC612E">
              <w:t>TRBV30-F5</w:t>
            </w:r>
          </w:p>
        </w:tc>
        <w:tc>
          <w:tcPr>
            <w:tcW w:w="7200" w:type="dxa"/>
          </w:tcPr>
          <w:p w:rsidR="00083FAA" w:rsidRPr="00CC612E" w:rsidRDefault="00B667FB" w:rsidP="00CC612E">
            <w:r w:rsidRPr="00CC612E">
              <w:t>CAGACGTGTGCTCTTCCGATCTAGCAGATCAGCTCTGAGGTGCCCCA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t>TRBJ1.1-R2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CTTACCTACAACTGTGAGTCTGGTG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t>TRBJ1.2R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CTTACCTACAACGGTTAACCTGGTC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t>TRBJ1.3R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CTTACCTACAACAGTGAGCCAACTT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t>TRBJ1-4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AAGACAGAGAGCTGGGTTCCACT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t>TRBJ1.5R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CTTACCTAGGATGGAGAGTCGAGTC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lastRenderedPageBreak/>
              <w:t>TRBJ1.6R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CATACCTGTCACAGTGAGCCTG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B667FB" w:rsidP="00CC612E">
            <w:r w:rsidRPr="00CC612E">
              <w:t>TRBJ2.1R</w:t>
            </w:r>
          </w:p>
        </w:tc>
        <w:tc>
          <w:tcPr>
            <w:tcW w:w="7200" w:type="dxa"/>
          </w:tcPr>
          <w:p w:rsidR="00B667FB" w:rsidRPr="00CC612E" w:rsidRDefault="00B667FB" w:rsidP="00CC612E">
            <w:r w:rsidRPr="00CC612E">
              <w:t>CTACACGACGCTCTTCCGATCTCCTTCTTACCTAGCACGGTGA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6E3C36" w:rsidP="00CC612E">
            <w:r w:rsidRPr="00CC612E">
              <w:t>TRBJ2.2R</w:t>
            </w:r>
          </w:p>
        </w:tc>
        <w:tc>
          <w:tcPr>
            <w:tcW w:w="7200" w:type="dxa"/>
          </w:tcPr>
          <w:p w:rsidR="00B667FB" w:rsidRPr="00CC612E" w:rsidRDefault="006E3C36" w:rsidP="00CC612E">
            <w:r w:rsidRPr="00CC612E">
              <w:t>CTACACGACGCTCTTCCGATCTCTTACCCAGTACGGTCAGCCT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6E3C36" w:rsidP="00CC612E">
            <w:r w:rsidRPr="00CC612E">
              <w:t>TRBJ2.3R</w:t>
            </w:r>
          </w:p>
        </w:tc>
        <w:tc>
          <w:tcPr>
            <w:tcW w:w="7200" w:type="dxa"/>
          </w:tcPr>
          <w:p w:rsidR="00B667FB" w:rsidRPr="00CC612E" w:rsidRDefault="006E3C36" w:rsidP="00CC612E">
            <w:r w:rsidRPr="00CC612E">
              <w:t>CTACACGACGCTCTTCCGATCTCCGCTTACCGAGCACTGTCAG</w:t>
            </w:r>
            <w:r w:rsidRPr="00CC612E">
              <w:tab/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6E3C36" w:rsidP="00CC612E">
            <w:r w:rsidRPr="00CC612E">
              <w:t>TRBJ2-4</w:t>
            </w:r>
          </w:p>
        </w:tc>
        <w:tc>
          <w:tcPr>
            <w:tcW w:w="7200" w:type="dxa"/>
          </w:tcPr>
          <w:p w:rsidR="00B667FB" w:rsidRPr="00CC612E" w:rsidRDefault="006E3C36" w:rsidP="00CC612E">
            <w:r w:rsidRPr="00CC612E">
              <w:t>CTACACGACGCTCTTCCGATCTAGCACTGAGAGCCGGGTCC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6E3C36" w:rsidP="00CC612E">
            <w:r w:rsidRPr="00CC612E">
              <w:t>TRBJ2.5-R2</w:t>
            </w:r>
          </w:p>
        </w:tc>
        <w:tc>
          <w:tcPr>
            <w:tcW w:w="7200" w:type="dxa"/>
          </w:tcPr>
          <w:p w:rsidR="00B667FB" w:rsidRPr="00CC612E" w:rsidRDefault="006E3C36" w:rsidP="00CC612E">
            <w:r w:rsidRPr="00CC612E">
              <w:t>CTACACGACGCTCTTCCGATCTCGAGCACCAGGAGCCGCGT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6E3C36" w:rsidP="00CC612E">
            <w:r w:rsidRPr="00CC612E">
              <w:t>TRBJ2.6R</w:t>
            </w:r>
          </w:p>
        </w:tc>
        <w:tc>
          <w:tcPr>
            <w:tcW w:w="7200" w:type="dxa"/>
          </w:tcPr>
          <w:p w:rsidR="00B667FB" w:rsidRPr="00CC612E" w:rsidRDefault="006E3C36" w:rsidP="00CC612E">
            <w:r w:rsidRPr="00CC612E">
              <w:t>CTACACGACGCTCTTCCGATCTCTCGCCCAGCACGGTCAGCCT</w:t>
            </w:r>
          </w:p>
        </w:tc>
      </w:tr>
      <w:tr w:rsidR="00B667FB" w:rsidTr="007C1417">
        <w:tc>
          <w:tcPr>
            <w:tcW w:w="2376" w:type="dxa"/>
          </w:tcPr>
          <w:p w:rsidR="00B667FB" w:rsidRPr="00CC612E" w:rsidRDefault="006E3C36" w:rsidP="00CC612E">
            <w:r w:rsidRPr="00CC612E">
              <w:t>TRBJ2.7-R2</w:t>
            </w:r>
          </w:p>
        </w:tc>
        <w:tc>
          <w:tcPr>
            <w:tcW w:w="7200" w:type="dxa"/>
          </w:tcPr>
          <w:p w:rsidR="00B667FB" w:rsidRPr="00CC612E" w:rsidRDefault="006E3C36" w:rsidP="00CC612E">
            <w:r w:rsidRPr="00CC612E">
              <w:t>CTACACGACGCTCTTCCGATCTCTTACCTGTGACCGTGAGCCTG</w:t>
            </w:r>
          </w:p>
        </w:tc>
      </w:tr>
    </w:tbl>
    <w:p w:rsidR="00083FAA" w:rsidRPr="001C4DBE" w:rsidRDefault="00083FAA" w:rsidP="00CC612E">
      <w:pPr>
        <w:tabs>
          <w:tab w:val="left" w:pos="270"/>
          <w:tab w:val="center" w:pos="7200"/>
        </w:tabs>
        <w:rPr>
          <w:rFonts w:eastAsia="宋体"/>
          <w:lang w:eastAsia="zh-CN"/>
        </w:rPr>
      </w:pPr>
    </w:p>
    <w:p w:rsidR="00997163" w:rsidRPr="00CC612E" w:rsidRDefault="00997163" w:rsidP="00CC612E">
      <w:pPr>
        <w:rPr>
          <w:rFonts w:eastAsia="宋体"/>
          <w:lang w:eastAsia="zh-CN"/>
        </w:rPr>
      </w:pPr>
      <w:bookmarkStart w:id="0" w:name="_GoBack"/>
      <w:bookmarkEnd w:id="0"/>
    </w:p>
    <w:sectPr w:rsidR="00997163" w:rsidRPr="00CC612E" w:rsidSect="00997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735" w:rsidRDefault="00AE2735" w:rsidP="001C4DBE">
      <w:r>
        <w:separator/>
      </w:r>
    </w:p>
  </w:endnote>
  <w:endnote w:type="continuationSeparator" w:id="0">
    <w:p w:rsidR="00AE2735" w:rsidRDefault="00AE2735" w:rsidP="001C4D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735" w:rsidRDefault="00AE2735" w:rsidP="001C4DBE">
      <w:r>
        <w:separator/>
      </w:r>
    </w:p>
  </w:footnote>
  <w:footnote w:type="continuationSeparator" w:id="0">
    <w:p w:rsidR="00AE2735" w:rsidRDefault="00AE2735" w:rsidP="001C4D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97163"/>
    <w:rsid w:val="00017F79"/>
    <w:rsid w:val="000402C8"/>
    <w:rsid w:val="00083FAA"/>
    <w:rsid w:val="000A62E7"/>
    <w:rsid w:val="001C4DBE"/>
    <w:rsid w:val="001E4458"/>
    <w:rsid w:val="0024381D"/>
    <w:rsid w:val="00263F34"/>
    <w:rsid w:val="0031194D"/>
    <w:rsid w:val="00385C0D"/>
    <w:rsid w:val="004A0A23"/>
    <w:rsid w:val="004C2A64"/>
    <w:rsid w:val="004E7367"/>
    <w:rsid w:val="005D2E24"/>
    <w:rsid w:val="006A58AB"/>
    <w:rsid w:val="006E3C36"/>
    <w:rsid w:val="007C1417"/>
    <w:rsid w:val="0092080E"/>
    <w:rsid w:val="00995547"/>
    <w:rsid w:val="00997163"/>
    <w:rsid w:val="00AE2735"/>
    <w:rsid w:val="00B667FB"/>
    <w:rsid w:val="00CC612E"/>
    <w:rsid w:val="00EF2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8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semiHidden/>
    <w:rsid w:val="006A58AB"/>
    <w:rPr>
      <w:rFonts w:eastAsia="Times New Roman" w:cs="Times New Roman"/>
      <w:sz w:val="28"/>
      <w:szCs w:val="20"/>
    </w:rPr>
  </w:style>
  <w:style w:type="character" w:customStyle="1" w:styleId="Char">
    <w:name w:val="批注文字 Char"/>
    <w:basedOn w:val="a0"/>
    <w:link w:val="a3"/>
    <w:semiHidden/>
    <w:rsid w:val="006A58AB"/>
    <w:rPr>
      <w:rFonts w:eastAsia="Times New Roman" w:cs="Times New Roman"/>
      <w:sz w:val="28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1C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1C4DB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1C4D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1C4DBE"/>
    <w:rPr>
      <w:sz w:val="18"/>
      <w:szCs w:val="18"/>
    </w:rPr>
  </w:style>
  <w:style w:type="table" w:styleId="a6">
    <w:name w:val="Table Grid"/>
    <w:basedOn w:val="a1"/>
    <w:uiPriority w:val="59"/>
    <w:rsid w:val="001C4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semiHidden/>
    <w:rsid w:val="006A58AB"/>
    <w:rPr>
      <w:rFonts w:eastAsia="Times New Roman" w:cs="Times New Roman"/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A58AB"/>
    <w:rPr>
      <w:rFonts w:eastAsia="Times New Roman" w:cs="Times New Roman"/>
      <w:sz w:val="2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9BE5E07-431B-4D0E-B9BD-44EC8478C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ogan</dc:creator>
  <cp:keywords/>
  <dc:description/>
  <cp:lastModifiedBy>Administrator</cp:lastModifiedBy>
  <cp:revision>10</cp:revision>
  <dcterms:created xsi:type="dcterms:W3CDTF">2020-07-28T15:20:00Z</dcterms:created>
  <dcterms:modified xsi:type="dcterms:W3CDTF">2020-09-28T06:39:00Z</dcterms:modified>
</cp:coreProperties>
</file>